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C9B98" w14:textId="50B4454A" w:rsidR="00B73497" w:rsidRPr="00B73497" w:rsidRDefault="00B73497" w:rsidP="000E6AFE">
      <w:pPr>
        <w:spacing w:line="48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B73497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bookmarkStart w:id="0" w:name="_Hlk66013536"/>
      <w:r w:rsidRPr="00B73497">
        <w:rPr>
          <w:rFonts w:ascii="Times New Roman" w:hAnsi="Times New Roman" w:cs="Times New Roman"/>
          <w:b/>
          <w:bCs/>
          <w:sz w:val="24"/>
          <w:szCs w:val="24"/>
        </w:rPr>
        <w:t>strategy:</w:t>
      </w:r>
      <w:bookmarkEnd w:id="0"/>
    </w:p>
    <w:p w14:paraId="11651A14" w14:textId="6CE397F7" w:rsidR="00B73497" w:rsidRPr="00E83FCA" w:rsidRDefault="00714A43" w:rsidP="0071555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14A43">
        <w:rPr>
          <w:rFonts w:ascii="Times New Roman" w:hAnsi="Times New Roman" w:cs="Times New Roman"/>
          <w:sz w:val="24"/>
          <w:szCs w:val="24"/>
        </w:rPr>
        <w:t>T</w:t>
      </w:r>
      <w:r w:rsidR="00E87175" w:rsidRPr="00E87175">
        <w:t xml:space="preserve"> </w:t>
      </w:r>
      <w:r w:rsidR="00E87175" w:rsidRPr="00E87175">
        <w:rPr>
          <w:rFonts w:ascii="Times New Roman" w:hAnsi="Times New Roman" w:cs="Times New Roman"/>
          <w:sz w:val="24"/>
          <w:szCs w:val="24"/>
        </w:rPr>
        <w:t xml:space="preserve">The following search terms were used: </w:t>
      </w:r>
      <w:r w:rsidR="00E87175">
        <w:rPr>
          <w:rFonts w:ascii="Times New Roman" w:hAnsi="Times New Roman" w:cs="Times New Roman"/>
          <w:sz w:val="24"/>
          <w:szCs w:val="24"/>
        </w:rPr>
        <w:t>(</w:t>
      </w:r>
      <w:r w:rsidR="00E87175" w:rsidRPr="00E87175">
        <w:rPr>
          <w:rFonts w:ascii="Times New Roman" w:hAnsi="Times New Roman" w:cs="Times New Roman"/>
          <w:sz w:val="24"/>
          <w:szCs w:val="24"/>
        </w:rPr>
        <w:t>mastitis or acute mastitis) and (risk factor or risk factors or influence factors or factor analysis) and (Chinese or China).</w:t>
      </w:r>
      <w:r w:rsidR="007155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3497" w:rsidRPr="00B73497">
        <w:rPr>
          <w:rFonts w:ascii="Times New Roman" w:hAnsi="Times New Roman" w:cs="Times New Roman"/>
          <w:sz w:val="24"/>
          <w:szCs w:val="24"/>
        </w:rPr>
        <w:t>A tota</w:t>
      </w:r>
      <w:r w:rsidR="00B73497" w:rsidRPr="0071555F">
        <w:rPr>
          <w:rFonts w:ascii="Times New Roman" w:hAnsi="Times New Roman" w:cs="Times New Roman"/>
          <w:sz w:val="24"/>
          <w:szCs w:val="24"/>
        </w:rPr>
        <w:t>l of</w:t>
      </w:r>
      <w:r w:rsidR="002D58EA" w:rsidRPr="0071555F">
        <w:rPr>
          <w:rFonts w:ascii="Times New Roman" w:hAnsi="Times New Roman" w:cs="Times New Roman"/>
          <w:sz w:val="24"/>
          <w:szCs w:val="24"/>
        </w:rPr>
        <w:t xml:space="preserve"> </w:t>
      </w:r>
      <w:r w:rsidR="005250BE">
        <w:rPr>
          <w:rFonts w:ascii="Times New Roman" w:hAnsi="Times New Roman" w:cs="Times New Roman"/>
          <w:sz w:val="24"/>
          <w:szCs w:val="24"/>
        </w:rPr>
        <w:t>265</w:t>
      </w:r>
      <w:r w:rsidR="005250BE" w:rsidRPr="0071555F">
        <w:rPr>
          <w:rFonts w:ascii="Times New Roman" w:hAnsi="Times New Roman" w:cs="Times New Roman"/>
          <w:sz w:val="24"/>
          <w:szCs w:val="24"/>
        </w:rPr>
        <w:t xml:space="preserve"> </w:t>
      </w:r>
      <w:r w:rsidR="00B73497" w:rsidRPr="0071555F">
        <w:rPr>
          <w:rFonts w:ascii="Times New Roman" w:hAnsi="Times New Roman" w:cs="Times New Roman"/>
          <w:sz w:val="24"/>
          <w:szCs w:val="24"/>
        </w:rPr>
        <w:t>related</w:t>
      </w:r>
      <w:r w:rsidR="00B73497" w:rsidRPr="00B73497">
        <w:rPr>
          <w:rFonts w:ascii="Times New Roman" w:hAnsi="Times New Roman" w:cs="Times New Roman"/>
          <w:sz w:val="24"/>
          <w:szCs w:val="24"/>
        </w:rPr>
        <w:t xml:space="preserve"> articles were obtained from 6 databases.</w:t>
      </w:r>
    </w:p>
    <w:p w14:paraId="76DB77A8" w14:textId="15E224C1" w:rsidR="00941051" w:rsidRPr="00941051" w:rsidRDefault="00941051" w:rsidP="00941051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941051">
        <w:rPr>
          <w:rFonts w:ascii="Times New Roman" w:hAnsi="Times New Roman" w:cs="Times New Roman"/>
          <w:b/>
          <w:sz w:val="24"/>
          <w:szCs w:val="24"/>
          <w:lang w:val="en-CA"/>
        </w:rPr>
        <w:t>December 5, 202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5"/>
        <w:gridCol w:w="1327"/>
      </w:tblGrid>
      <w:tr w:rsidR="00941051" w:rsidRPr="00941051" w14:paraId="74F77A34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6529" w14:textId="77777777" w:rsidR="00941051" w:rsidRPr="00941051" w:rsidRDefault="00941051" w:rsidP="00941051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410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atab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BCEC" w14:textId="77777777" w:rsidR="00941051" w:rsidRPr="00941051" w:rsidRDefault="00941051" w:rsidP="00941051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410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esults</w:t>
            </w:r>
          </w:p>
        </w:tc>
      </w:tr>
      <w:tr w:rsidR="00941051" w:rsidRPr="00941051" w14:paraId="37B65BFF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8203D" w14:textId="77777777" w:rsidR="00941051" w:rsidRPr="00941051" w:rsidRDefault="00941051" w:rsidP="00941051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410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ubM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AE09" w14:textId="5491D460" w:rsidR="00941051" w:rsidRPr="00941051" w:rsidRDefault="00A83598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5</w:t>
            </w:r>
          </w:p>
        </w:tc>
      </w:tr>
      <w:tr w:rsidR="00941051" w:rsidRPr="00941051" w14:paraId="1FC455AA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41F79" w14:textId="30F47C41" w:rsidR="00941051" w:rsidRPr="00941051" w:rsidRDefault="00583E95" w:rsidP="009410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583E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Web of sci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5CFE" w14:textId="4A807DF2" w:rsidR="00941051" w:rsidRPr="00941051" w:rsidRDefault="00583E9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7</w:t>
            </w:r>
          </w:p>
        </w:tc>
      </w:tr>
      <w:tr w:rsidR="00941051" w:rsidRPr="00941051" w14:paraId="1A66B0F4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728FC" w14:textId="78D6C7F2" w:rsidR="00941051" w:rsidRPr="00941051" w:rsidRDefault="000E4B75" w:rsidP="00583E95">
            <w:pP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shd w:val="clear" w:color="auto" w:fill="FFFFFF"/>
                <w:lang w:bidi="ar"/>
              </w:rPr>
            </w:pPr>
            <w:r w:rsidRPr="000E4B7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shd w:val="clear" w:color="auto" w:fill="FFFFFF"/>
                <w:lang w:bidi="ar"/>
              </w:rPr>
              <w:t>China National Knowledge Infrastructure (CNK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174C" w14:textId="571A4F3D" w:rsidR="00941051" w:rsidRPr="00941051" w:rsidRDefault="00583E9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78</w:t>
            </w:r>
          </w:p>
        </w:tc>
      </w:tr>
      <w:tr w:rsidR="00941051" w:rsidRPr="00941051" w14:paraId="1F185416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3B4F" w14:textId="47C4C25F" w:rsidR="00941051" w:rsidRPr="00941051" w:rsidRDefault="000E4B7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E4B7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ina Science Technology Journal Database (VIP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32828" w14:textId="6E6D3E23" w:rsidR="00941051" w:rsidRPr="00941051" w:rsidRDefault="00583E9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50</w:t>
            </w:r>
          </w:p>
        </w:tc>
      </w:tr>
      <w:tr w:rsidR="00941051" w:rsidRPr="00941051" w14:paraId="425AF434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8366" w14:textId="0EFC6E3B" w:rsidR="00941051" w:rsidRPr="00941051" w:rsidRDefault="000E4B75" w:rsidP="00941051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E4B7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n fang Datab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8465" w14:textId="77551111" w:rsidR="00941051" w:rsidRPr="00941051" w:rsidRDefault="00583E9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76</w:t>
            </w:r>
          </w:p>
        </w:tc>
      </w:tr>
      <w:tr w:rsidR="00941051" w:rsidRPr="00941051" w14:paraId="6F918830" w14:textId="77777777" w:rsidTr="00941051">
        <w:tc>
          <w:tcPr>
            <w:tcW w:w="7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73CBE" w14:textId="6D3CD8B2" w:rsidR="00941051" w:rsidRPr="00941051" w:rsidRDefault="000E4B7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E4B7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inese Biomedical Literature Database (SinoMe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2144C" w14:textId="04A17BF6" w:rsidR="00941051" w:rsidRPr="00941051" w:rsidRDefault="00583E95" w:rsidP="00941051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CA"/>
              </w:rPr>
              <w:t>49</w:t>
            </w:r>
          </w:p>
        </w:tc>
      </w:tr>
    </w:tbl>
    <w:p w14:paraId="51EA915F" w14:textId="0FB9D47E" w:rsidR="000E76F9" w:rsidRDefault="000E76F9">
      <w:pPr>
        <w:rPr>
          <w:rFonts w:ascii="Times New Roman" w:hAnsi="Times New Roman" w:cs="Times New Roman"/>
          <w:sz w:val="24"/>
          <w:szCs w:val="24"/>
        </w:rPr>
      </w:pPr>
    </w:p>
    <w:p w14:paraId="6719B233" w14:textId="5FD632DB" w:rsidR="00941051" w:rsidRDefault="00941051">
      <w:pPr>
        <w:rPr>
          <w:rFonts w:ascii="Times New Roman" w:hAnsi="Times New Roman" w:cs="Times New Roman"/>
          <w:sz w:val="24"/>
          <w:szCs w:val="24"/>
        </w:rPr>
      </w:pPr>
    </w:p>
    <w:p w14:paraId="3769DDB7" w14:textId="72649E20" w:rsidR="00941051" w:rsidRPr="00941051" w:rsidRDefault="00941051">
      <w:pPr>
        <w:rPr>
          <w:rFonts w:ascii="Times New Roman" w:hAnsi="Times New Roman" w:cs="Times New Roman"/>
          <w:sz w:val="24"/>
          <w:szCs w:val="24"/>
        </w:rPr>
      </w:pPr>
      <w:r w:rsidRPr="00941051">
        <w:rPr>
          <w:rFonts w:ascii="Times New Roman" w:hAnsi="Times New Roman" w:cs="Times New Roman"/>
          <w:sz w:val="24"/>
          <w:szCs w:val="24"/>
        </w:rPr>
        <w:t>Search terms in PubMed:</w:t>
      </w:r>
    </w:p>
    <w:p w14:paraId="0A90B197" w14:textId="57D49051" w:rsidR="00714A43" w:rsidRPr="005250BE" w:rsidRDefault="00714A43" w:rsidP="000E6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0BE">
        <w:rPr>
          <w:rFonts w:ascii="Times New Roman" w:hAnsi="Times New Roman" w:cs="Times New Roman"/>
          <w:sz w:val="24"/>
          <w:szCs w:val="24"/>
        </w:rPr>
        <w:t xml:space="preserve">#1 </w:t>
      </w:r>
      <w:r w:rsidR="00D4218A" w:rsidRPr="005250BE">
        <w:rPr>
          <w:rFonts w:ascii="Times New Roman" w:hAnsi="Times New Roman" w:cs="Times New Roman"/>
          <w:sz w:val="24"/>
          <w:szCs w:val="24"/>
        </w:rPr>
        <w:t xml:space="preserve">Mastitis </w:t>
      </w:r>
      <w:r w:rsidR="000E6AFE" w:rsidRPr="005250B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0E6AFE" w:rsidRPr="005250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0E6AFE" w:rsidRPr="005250BE">
        <w:rPr>
          <w:rFonts w:ascii="Times New Roman" w:hAnsi="Times New Roman" w:cs="Times New Roman"/>
          <w:sz w:val="24"/>
          <w:szCs w:val="24"/>
        </w:rPr>
        <w:t xml:space="preserve"> Terms]</w:t>
      </w:r>
      <w:r w:rsidRPr="005250BE">
        <w:rPr>
          <w:rFonts w:ascii="Times New Roman" w:hAnsi="Times New Roman" w:cs="Times New Roman"/>
          <w:sz w:val="24"/>
          <w:szCs w:val="24"/>
        </w:rPr>
        <w:t xml:space="preserve"> </w:t>
      </w:r>
      <w:r w:rsidR="00E05F1A" w:rsidRPr="005250BE">
        <w:rPr>
          <w:rFonts w:ascii="Times New Roman" w:hAnsi="Times New Roman" w:cs="Times New Roman"/>
          <w:sz w:val="24"/>
          <w:szCs w:val="24"/>
        </w:rPr>
        <w:t xml:space="preserve">OR </w:t>
      </w:r>
      <w:r w:rsidR="007711BD" w:rsidRPr="005250BE">
        <w:rPr>
          <w:rFonts w:ascii="Times New Roman" w:hAnsi="Times New Roman" w:cs="Times New Roman"/>
          <w:sz w:val="24"/>
          <w:szCs w:val="24"/>
        </w:rPr>
        <w:t>acute mastitis</w:t>
      </w:r>
    </w:p>
    <w:p w14:paraId="1917E315" w14:textId="777BD12F" w:rsidR="00D4218A" w:rsidRDefault="00714A43" w:rsidP="000E6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0BE">
        <w:rPr>
          <w:rFonts w:ascii="Times New Roman" w:hAnsi="Times New Roman" w:cs="Times New Roman"/>
          <w:sz w:val="24"/>
          <w:szCs w:val="24"/>
        </w:rPr>
        <w:t xml:space="preserve">#2 </w:t>
      </w:r>
      <w:r w:rsidR="00E05F1A" w:rsidRPr="005250BE">
        <w:rPr>
          <w:rFonts w:ascii="Times New Roman" w:hAnsi="Times New Roman" w:cs="Times New Roman"/>
          <w:sz w:val="24"/>
          <w:szCs w:val="24"/>
        </w:rPr>
        <w:t>risk factor</w:t>
      </w:r>
      <w:r w:rsidR="00A842F8" w:rsidRPr="005250BE">
        <w:rPr>
          <w:rFonts w:ascii="Times New Roman" w:hAnsi="Times New Roman" w:cs="Times New Roman"/>
          <w:sz w:val="24"/>
          <w:szCs w:val="24"/>
        </w:rPr>
        <w:t xml:space="preserve"> </w:t>
      </w:r>
      <w:r w:rsidR="002719C5" w:rsidRPr="005250BE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2719C5" w:rsidRPr="005250B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2719C5" w:rsidRPr="005250BE">
        <w:rPr>
          <w:rFonts w:ascii="Times New Roman" w:hAnsi="Times New Roman" w:cs="Times New Roman"/>
          <w:sz w:val="24"/>
          <w:szCs w:val="24"/>
        </w:rPr>
        <w:t xml:space="preserve"> Terms]</w:t>
      </w:r>
      <w:r w:rsidR="00E05F1A" w:rsidRPr="005250BE">
        <w:rPr>
          <w:rFonts w:ascii="Times New Roman" w:hAnsi="Times New Roman" w:cs="Times New Roman"/>
          <w:sz w:val="24"/>
          <w:szCs w:val="24"/>
        </w:rPr>
        <w:t xml:space="preserve"> O</w:t>
      </w:r>
      <w:r w:rsidR="00E05F1A" w:rsidRPr="000E76F9">
        <w:rPr>
          <w:rFonts w:ascii="Times New Roman" w:hAnsi="Times New Roman" w:cs="Times New Roman"/>
          <w:sz w:val="24"/>
          <w:szCs w:val="24"/>
        </w:rPr>
        <w:t>R</w:t>
      </w:r>
      <w:r w:rsidR="00E05F1A" w:rsidRPr="00714A43">
        <w:rPr>
          <w:rFonts w:ascii="Times New Roman" w:hAnsi="Times New Roman" w:cs="Times New Roman"/>
          <w:sz w:val="24"/>
          <w:szCs w:val="24"/>
        </w:rPr>
        <w:t xml:space="preserve"> </w:t>
      </w:r>
      <w:r w:rsidR="00587CAC" w:rsidRPr="00714A43">
        <w:rPr>
          <w:rFonts w:ascii="Times New Roman" w:hAnsi="Times New Roman" w:cs="Times New Roman"/>
          <w:sz w:val="24"/>
          <w:szCs w:val="24"/>
        </w:rPr>
        <w:t>risk factor</w:t>
      </w:r>
      <w:r w:rsidR="00D261CB">
        <w:rPr>
          <w:rFonts w:ascii="Times New Roman" w:hAnsi="Times New Roman" w:cs="Times New Roman" w:hint="eastAsia"/>
          <w:sz w:val="24"/>
          <w:szCs w:val="24"/>
        </w:rPr>
        <w:t>s</w:t>
      </w:r>
      <w:r w:rsidR="00587CAC" w:rsidRPr="000E76F9">
        <w:rPr>
          <w:rFonts w:ascii="Times New Roman" w:hAnsi="Times New Roman" w:cs="Times New Roman"/>
          <w:sz w:val="24"/>
          <w:szCs w:val="24"/>
        </w:rPr>
        <w:t xml:space="preserve"> OR </w:t>
      </w:r>
      <w:r w:rsidR="00587CAC" w:rsidRPr="00714A43">
        <w:rPr>
          <w:rFonts w:ascii="Times New Roman" w:hAnsi="Times New Roman" w:cs="Times New Roman"/>
          <w:sz w:val="24"/>
          <w:szCs w:val="24"/>
        </w:rPr>
        <w:t>influence factor</w:t>
      </w:r>
      <w:r w:rsidR="00D261CB">
        <w:rPr>
          <w:rFonts w:ascii="Times New Roman" w:hAnsi="Times New Roman" w:cs="Times New Roman"/>
          <w:sz w:val="24"/>
          <w:szCs w:val="24"/>
        </w:rPr>
        <w:t>s</w:t>
      </w:r>
      <w:r w:rsidR="00D261CB" w:rsidRPr="00D261C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6005723"/>
      <w:r w:rsidR="00C93EA3" w:rsidRPr="000E76F9">
        <w:rPr>
          <w:rFonts w:ascii="Times New Roman" w:hAnsi="Times New Roman" w:cs="Times New Roman"/>
          <w:sz w:val="24"/>
          <w:szCs w:val="24"/>
        </w:rPr>
        <w:t>OR</w:t>
      </w:r>
      <w:bookmarkEnd w:id="1"/>
      <w:r w:rsidR="00C93EA3" w:rsidRPr="00C93EA3">
        <w:rPr>
          <w:rFonts w:ascii="Times New Roman" w:hAnsi="Times New Roman" w:cs="Times New Roman"/>
          <w:sz w:val="24"/>
          <w:szCs w:val="24"/>
        </w:rPr>
        <w:t xml:space="preserve"> </w:t>
      </w:r>
      <w:r w:rsidR="00E05F1A" w:rsidRPr="00E05F1A">
        <w:rPr>
          <w:rFonts w:ascii="Times New Roman" w:hAnsi="Times New Roman" w:cs="Times New Roman"/>
          <w:sz w:val="24"/>
          <w:szCs w:val="24"/>
        </w:rPr>
        <w:t>factor analysis</w:t>
      </w:r>
    </w:p>
    <w:p w14:paraId="58AE7D2C" w14:textId="2EC0E591" w:rsidR="00714A43" w:rsidRPr="00714A43" w:rsidRDefault="00D4218A" w:rsidP="000E6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A4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14A43">
        <w:rPr>
          <w:rFonts w:ascii="Times New Roman" w:hAnsi="Times New Roman" w:cs="Times New Roman"/>
          <w:sz w:val="24"/>
          <w:szCs w:val="24"/>
        </w:rPr>
        <w:t xml:space="preserve"> </w:t>
      </w:r>
      <w:r w:rsidR="00FD4312">
        <w:rPr>
          <w:rFonts w:ascii="Times New Roman" w:hAnsi="Times New Roman" w:cs="Times New Roman"/>
          <w:sz w:val="24"/>
          <w:szCs w:val="24"/>
        </w:rPr>
        <w:t>Chinese</w:t>
      </w:r>
      <w:r w:rsidR="00D261CB" w:rsidRPr="000E76F9">
        <w:rPr>
          <w:rFonts w:ascii="Times New Roman" w:hAnsi="Times New Roman" w:cs="Times New Roman"/>
          <w:sz w:val="24"/>
          <w:szCs w:val="24"/>
        </w:rPr>
        <w:t xml:space="preserve"> OR </w:t>
      </w:r>
      <w:r w:rsidR="00FD4312">
        <w:rPr>
          <w:rFonts w:ascii="Times New Roman" w:hAnsi="Times New Roman" w:cs="Times New Roman"/>
          <w:sz w:val="24"/>
          <w:szCs w:val="24"/>
        </w:rPr>
        <w:t>China</w:t>
      </w:r>
    </w:p>
    <w:p w14:paraId="0AE3FB79" w14:textId="0F644AB3" w:rsidR="00714A43" w:rsidRPr="00714A43" w:rsidRDefault="00D4218A" w:rsidP="000E6A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66003570"/>
      <w:r w:rsidRPr="00714A43">
        <w:rPr>
          <w:rFonts w:ascii="Times New Roman" w:hAnsi="Times New Roman" w:cs="Times New Roman"/>
          <w:sz w:val="24"/>
          <w:szCs w:val="24"/>
        </w:rPr>
        <w:t>#</w:t>
      </w:r>
      <w:r w:rsidR="00FD431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705073" w:rsidRPr="00714A43">
        <w:rPr>
          <w:rFonts w:ascii="Times New Roman" w:hAnsi="Times New Roman" w:cs="Times New Roman"/>
          <w:sz w:val="24"/>
          <w:szCs w:val="24"/>
        </w:rPr>
        <w:t>#</w:t>
      </w:r>
      <w:r w:rsidR="00705073" w:rsidRPr="000E76F9">
        <w:rPr>
          <w:rFonts w:ascii="Times New Roman" w:hAnsi="Times New Roman" w:cs="Times New Roman"/>
          <w:sz w:val="24"/>
          <w:szCs w:val="24"/>
        </w:rPr>
        <w:t>1AND</w:t>
      </w:r>
      <w:r w:rsidR="00705073" w:rsidRPr="00714A43">
        <w:rPr>
          <w:rFonts w:ascii="Times New Roman" w:hAnsi="Times New Roman" w:cs="Times New Roman"/>
          <w:sz w:val="24"/>
          <w:szCs w:val="24"/>
        </w:rPr>
        <w:t>#</w:t>
      </w:r>
      <w:r w:rsidR="00587CAC">
        <w:rPr>
          <w:rFonts w:ascii="Times New Roman" w:hAnsi="Times New Roman" w:cs="Times New Roman"/>
          <w:sz w:val="24"/>
          <w:szCs w:val="24"/>
        </w:rPr>
        <w:t>2</w:t>
      </w:r>
      <w:r w:rsidRPr="000E76F9">
        <w:rPr>
          <w:rFonts w:ascii="Times New Roman" w:hAnsi="Times New Roman" w:cs="Times New Roman"/>
          <w:sz w:val="24"/>
          <w:szCs w:val="24"/>
        </w:rPr>
        <w:t>AND</w:t>
      </w:r>
      <w:r w:rsidRPr="00714A4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399394FE" w14:textId="77777777" w:rsidR="005250BE" w:rsidRDefault="00A83598" w:rsidP="0010171E">
      <w:pPr>
        <w:widowControl/>
        <w:rPr>
          <w:rFonts w:ascii="Times New Roman" w:hAnsi="Times New Roman" w:cs="Times New Roman"/>
          <w:sz w:val="24"/>
          <w:szCs w:val="24"/>
        </w:rPr>
      </w:pPr>
      <w:r w:rsidRPr="00941051">
        <w:rPr>
          <w:rFonts w:ascii="Times New Roman" w:hAnsi="Times New Roman" w:cs="Times New Roman"/>
          <w:sz w:val="24"/>
          <w:szCs w:val="24"/>
        </w:rPr>
        <w:t>Search</w:t>
      </w:r>
      <w:r w:rsidRPr="00A83598">
        <w:t xml:space="preserve"> </w:t>
      </w:r>
      <w:r w:rsidRPr="00A83598">
        <w:rPr>
          <w:rFonts w:ascii="Times New Roman" w:hAnsi="Times New Roman" w:cs="Times New Roman"/>
          <w:sz w:val="24"/>
          <w:szCs w:val="24"/>
        </w:rPr>
        <w:t>strategy:</w:t>
      </w:r>
    </w:p>
    <w:p w14:paraId="216F34B3" w14:textId="06A504CF" w:rsidR="005250BE" w:rsidRDefault="0010171E" w:rsidP="0010171E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10171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1</w:t>
      </w:r>
      <w:r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="002719C5" w:rsidRPr="002719C5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earch: (mastitis</w:t>
      </w:r>
      <w:r w:rsidR="005250B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  <w:r w:rsidR="002719C5" w:rsidRPr="002719C5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[</w:t>
      </w:r>
      <w:proofErr w:type="spellStart"/>
      <w:r w:rsidR="002719C5" w:rsidRPr="002719C5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="002719C5" w:rsidRPr="002719C5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Terms]) OR (acute </w:t>
      </w:r>
      <w:proofErr w:type="gramStart"/>
      <w:r w:rsidR="002719C5" w:rsidRPr="002719C5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astitis[</w:t>
      </w:r>
      <w:proofErr w:type="gramEnd"/>
      <w:r w:rsidR="002719C5" w:rsidRPr="002719C5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Title/Abstract])</w:t>
      </w:r>
    </w:p>
    <w:p w14:paraId="36AA05A7" w14:textId="5DB8691A" w:rsidR="0010171E" w:rsidRPr="0010171E" w:rsidRDefault="00D4218A" w:rsidP="0010171E">
      <w:pPr>
        <w:widowControl/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4</w:t>
      </w:r>
      <w:r w:rsidR="0010171E" w:rsidRPr="0010171E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,</w:t>
      </w:r>
      <w:r w:rsidR="002719C5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726</w:t>
      </w:r>
      <w:r w:rsidR="002719C5" w:rsidRPr="0010171E">
        <w:rPr>
          <w:b/>
          <w:bCs/>
        </w:rPr>
        <w:t xml:space="preserve"> </w:t>
      </w:r>
      <w:r w:rsidR="0010171E" w:rsidRPr="0010171E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hits</w:t>
      </w:r>
    </w:p>
    <w:p w14:paraId="10FC4936" w14:textId="77777777" w:rsidR="0010171E" w:rsidRDefault="0010171E" w:rsidP="0010171E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</w:p>
    <w:p w14:paraId="1478B323" w14:textId="7CAC33BC" w:rsidR="00C30E18" w:rsidRDefault="0010171E" w:rsidP="00497B5B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10171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2</w:t>
      </w:r>
      <w:r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="00BA2697" w:rsidRPr="00BA2697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ab/>
      </w:r>
      <w:r w:rsidR="00D261CB" w:rsidRPr="00D261CB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earch:</w:t>
      </w:r>
      <w:r w:rsidR="00D4218A" w:rsidRPr="00D4218A">
        <w:t xml:space="preserve"> </w:t>
      </w:r>
      <w:r w:rsidR="00C30E18" w:rsidRP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(((risk factor</w:t>
      </w:r>
      <w:r w:rsidR="005250BE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  <w:r w:rsidR="00C30E18" w:rsidRP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[</w:t>
      </w:r>
      <w:proofErr w:type="spellStart"/>
      <w:r w:rsidR="00C30E18" w:rsidRP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MeSH</w:t>
      </w:r>
      <w:proofErr w:type="spellEnd"/>
      <w:r w:rsidR="00C30E18" w:rsidRP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Terms])) OR (risk </w:t>
      </w:r>
      <w:proofErr w:type="gramStart"/>
      <w:r w:rsidR="00C30E18" w:rsidRP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factors[</w:t>
      </w:r>
      <w:proofErr w:type="gramEnd"/>
      <w:r w:rsidR="00C30E18" w:rsidRP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Title/Abstract])) OR (influence factors[Title/Abstract])) OR (factor analysis[Title/Abstract]) </w:t>
      </w:r>
      <w:r w:rsidR="00C30E18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40B3D808" w14:textId="3A700834" w:rsidR="0010171E" w:rsidRDefault="00C30E18" w:rsidP="00497B5B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1</w:t>
      </w:r>
      <w:r w:rsidR="00497B5B" w:rsidRPr="00497B5B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,1</w:t>
      </w:r>
      <w:r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26</w:t>
      </w:r>
      <w:r w:rsidR="00497B5B" w:rsidRPr="00497B5B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,</w:t>
      </w:r>
      <w:bookmarkStart w:id="3" w:name="_Hlk58071415"/>
      <w:r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949</w:t>
      </w:r>
      <w:r w:rsidR="00497B5B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 xml:space="preserve"> </w:t>
      </w:r>
      <w:r w:rsidR="0010171E" w:rsidRPr="00D261CB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hits</w:t>
      </w:r>
      <w:bookmarkEnd w:id="3"/>
    </w:p>
    <w:p w14:paraId="73396FEB" w14:textId="7D878F11" w:rsidR="0010171E" w:rsidRDefault="0010171E" w:rsidP="003C6280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</w:p>
    <w:p w14:paraId="7E8C0C14" w14:textId="77777777" w:rsidR="005250BE" w:rsidRDefault="00587CAC" w:rsidP="00E40729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587CAC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#3</w:t>
      </w:r>
      <w:r w:rsidR="00E40729" w:rsidRPr="00E40729">
        <w:t xml:space="preserve"> </w:t>
      </w:r>
      <w:r w:rsidR="00E40729" w:rsidRPr="00E40729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earch:</w:t>
      </w:r>
      <w:r w:rsidR="00D4218A" w:rsidRPr="00D4218A">
        <w:t xml:space="preserve"> </w:t>
      </w:r>
      <w:r w:rsidR="00FD4312" w:rsidRPr="00FD4312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(Chinese) OR (China)</w:t>
      </w:r>
      <w:r w:rsidR="00E40729">
        <w:rPr>
          <w:rFonts w:ascii="Times New Roman" w:eastAsia="宋体" w:hAnsi="Times New Roman" w:cs="Times New Roman" w:hint="eastAsia"/>
          <w:color w:val="212121"/>
          <w:kern w:val="0"/>
          <w:sz w:val="24"/>
          <w:szCs w:val="24"/>
        </w:rPr>
        <w:t xml:space="preserve"> </w:t>
      </w:r>
      <w:r w:rsidR="00E40729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54887363" w14:textId="42457AFD" w:rsidR="0010171E" w:rsidRDefault="00A83598" w:rsidP="00E40729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  <w:r w:rsidRPr="00A83598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2,163,003</w:t>
      </w:r>
      <w:r w:rsidR="00B6672E" w:rsidRPr="00E40729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 xml:space="preserve"> </w:t>
      </w:r>
      <w:r w:rsidR="00587CAC" w:rsidRPr="00E40729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>hits</w:t>
      </w:r>
    </w:p>
    <w:p w14:paraId="40D243E5" w14:textId="7ECF29D9" w:rsidR="0010171E" w:rsidRDefault="0010171E" w:rsidP="003C6280">
      <w:pPr>
        <w:widowControl/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</w:pPr>
    </w:p>
    <w:p w14:paraId="6C8555BA" w14:textId="56005348" w:rsidR="00A83598" w:rsidRDefault="00A83598" w:rsidP="003C6280">
      <w:pPr>
        <w:widowControl/>
        <w:rPr>
          <w:rFonts w:ascii="Times New Roman" w:hAnsi="Times New Roman" w:cs="Times New Roman"/>
          <w:sz w:val="24"/>
          <w:szCs w:val="24"/>
        </w:rPr>
      </w:pPr>
      <w:r w:rsidRPr="00714A43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A83598">
        <w:rPr>
          <w:rFonts w:ascii="Times New Roman" w:hAnsi="Times New Roman" w:cs="Times New Roman"/>
          <w:sz w:val="24"/>
          <w:szCs w:val="24"/>
        </w:rPr>
        <w:t>Search: (((</w:t>
      </w:r>
      <w:proofErr w:type="gramStart"/>
      <w:r w:rsidRPr="00A83598">
        <w:rPr>
          <w:rFonts w:ascii="Times New Roman" w:hAnsi="Times New Roman" w:cs="Times New Roman"/>
          <w:sz w:val="24"/>
          <w:szCs w:val="24"/>
        </w:rPr>
        <w:t>mastitis[</w:t>
      </w:r>
      <w:proofErr w:type="spellStart"/>
      <w:proofErr w:type="gramEnd"/>
      <w:r w:rsidRPr="00A8359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83598">
        <w:rPr>
          <w:rFonts w:ascii="Times New Roman" w:hAnsi="Times New Roman" w:cs="Times New Roman"/>
          <w:sz w:val="24"/>
          <w:szCs w:val="24"/>
        </w:rPr>
        <w:t xml:space="preserve"> Terms]) OR (acute mastitis[Title/Abstract])) AND (((((risk factor[</w:t>
      </w:r>
      <w:proofErr w:type="spellStart"/>
      <w:r w:rsidRPr="00A8359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A83598">
        <w:rPr>
          <w:rFonts w:ascii="Times New Roman" w:hAnsi="Times New Roman" w:cs="Times New Roman"/>
          <w:sz w:val="24"/>
          <w:szCs w:val="24"/>
        </w:rPr>
        <w:t xml:space="preserve"> Terms]) ) OR (risk factors[Title/Abstract])) OR (influence factors[Title/Abstract])) OR (factor analysis[Title/Abstract]))) AND ((Chinese) OR (China))</w:t>
      </w:r>
    </w:p>
    <w:p w14:paraId="38C61D19" w14:textId="6414ECF6" w:rsidR="00B14DAB" w:rsidRPr="00A842F8" w:rsidRDefault="00A83598" w:rsidP="00A842F8">
      <w:pPr>
        <w:widowControl/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212121"/>
          <w:kern w:val="0"/>
          <w:sz w:val="24"/>
          <w:szCs w:val="24"/>
        </w:rPr>
        <w:t>5</w:t>
      </w:r>
      <w:r w:rsidR="00497B5B" w:rsidRPr="00E40729">
        <w:rPr>
          <w:rFonts w:ascii="Times New Roman" w:eastAsia="宋体" w:hAnsi="Times New Roman" w:cs="Times New Roman"/>
          <w:b/>
          <w:bCs/>
          <w:color w:val="212121"/>
          <w:kern w:val="0"/>
          <w:sz w:val="24"/>
          <w:szCs w:val="24"/>
        </w:rPr>
        <w:t xml:space="preserve"> hits</w:t>
      </w:r>
    </w:p>
    <w:sectPr w:rsidR="00B14DAB" w:rsidRPr="00A84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97800" w14:textId="77777777" w:rsidR="00051A09" w:rsidRDefault="00051A09" w:rsidP="00714A43">
      <w:r>
        <w:separator/>
      </w:r>
    </w:p>
  </w:endnote>
  <w:endnote w:type="continuationSeparator" w:id="0">
    <w:p w14:paraId="4FBAE2D2" w14:textId="77777777" w:rsidR="00051A09" w:rsidRDefault="00051A09" w:rsidP="00714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4978C" w14:textId="77777777" w:rsidR="00051A09" w:rsidRDefault="00051A09" w:rsidP="00714A43">
      <w:r>
        <w:separator/>
      </w:r>
    </w:p>
  </w:footnote>
  <w:footnote w:type="continuationSeparator" w:id="0">
    <w:p w14:paraId="2A1B4237" w14:textId="77777777" w:rsidR="00051A09" w:rsidRDefault="00051A09" w:rsidP="00714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542E"/>
    <w:rsid w:val="000059B7"/>
    <w:rsid w:val="00040C77"/>
    <w:rsid w:val="00044918"/>
    <w:rsid w:val="00051A09"/>
    <w:rsid w:val="000C6184"/>
    <w:rsid w:val="000E4B75"/>
    <w:rsid w:val="000E6AFE"/>
    <w:rsid w:val="000E76F9"/>
    <w:rsid w:val="0010171E"/>
    <w:rsid w:val="001C11F2"/>
    <w:rsid w:val="001F43E9"/>
    <w:rsid w:val="002719C5"/>
    <w:rsid w:val="0027224F"/>
    <w:rsid w:val="002733BD"/>
    <w:rsid w:val="002D58EA"/>
    <w:rsid w:val="002F7F89"/>
    <w:rsid w:val="0033001E"/>
    <w:rsid w:val="003C6280"/>
    <w:rsid w:val="00405DBB"/>
    <w:rsid w:val="00463320"/>
    <w:rsid w:val="00497B5B"/>
    <w:rsid w:val="004A4999"/>
    <w:rsid w:val="005250BE"/>
    <w:rsid w:val="00583E95"/>
    <w:rsid w:val="00587CAC"/>
    <w:rsid w:val="005B5EAC"/>
    <w:rsid w:val="005C2E31"/>
    <w:rsid w:val="005C3258"/>
    <w:rsid w:val="00626719"/>
    <w:rsid w:val="00680888"/>
    <w:rsid w:val="006846B9"/>
    <w:rsid w:val="00684E41"/>
    <w:rsid w:val="006E1970"/>
    <w:rsid w:val="00701651"/>
    <w:rsid w:val="00705073"/>
    <w:rsid w:val="00714A43"/>
    <w:rsid w:val="0071555F"/>
    <w:rsid w:val="007711BD"/>
    <w:rsid w:val="00782B2A"/>
    <w:rsid w:val="00801688"/>
    <w:rsid w:val="00826378"/>
    <w:rsid w:val="00854AE1"/>
    <w:rsid w:val="00876D5C"/>
    <w:rsid w:val="00895E53"/>
    <w:rsid w:val="00897683"/>
    <w:rsid w:val="008B7BCE"/>
    <w:rsid w:val="00931AC0"/>
    <w:rsid w:val="00941051"/>
    <w:rsid w:val="00964BFD"/>
    <w:rsid w:val="009D70CF"/>
    <w:rsid w:val="00A579E4"/>
    <w:rsid w:val="00A63A68"/>
    <w:rsid w:val="00A83598"/>
    <w:rsid w:val="00A842F8"/>
    <w:rsid w:val="00A85B46"/>
    <w:rsid w:val="00B14DAB"/>
    <w:rsid w:val="00B531EB"/>
    <w:rsid w:val="00B6672E"/>
    <w:rsid w:val="00B73497"/>
    <w:rsid w:val="00BA2697"/>
    <w:rsid w:val="00BA56A4"/>
    <w:rsid w:val="00BE4550"/>
    <w:rsid w:val="00C17A04"/>
    <w:rsid w:val="00C30E18"/>
    <w:rsid w:val="00C623C9"/>
    <w:rsid w:val="00C93EA3"/>
    <w:rsid w:val="00D261CB"/>
    <w:rsid w:val="00D4218A"/>
    <w:rsid w:val="00E05F1A"/>
    <w:rsid w:val="00E27C9C"/>
    <w:rsid w:val="00E30380"/>
    <w:rsid w:val="00E3542E"/>
    <w:rsid w:val="00E40729"/>
    <w:rsid w:val="00E52CFC"/>
    <w:rsid w:val="00E6207C"/>
    <w:rsid w:val="00E83FCA"/>
    <w:rsid w:val="00E87175"/>
    <w:rsid w:val="00EB70D5"/>
    <w:rsid w:val="00EE2C8B"/>
    <w:rsid w:val="00F475E3"/>
    <w:rsid w:val="00F87FF8"/>
    <w:rsid w:val="00F956D1"/>
    <w:rsid w:val="00FD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50532"/>
  <w15:chartTrackingRefBased/>
  <w15:docId w15:val="{3DCDA02C-4B4C-4589-8163-3ACFB003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A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A43"/>
    <w:rPr>
      <w:sz w:val="18"/>
      <w:szCs w:val="18"/>
    </w:rPr>
  </w:style>
  <w:style w:type="character" w:styleId="a7">
    <w:name w:val="Strong"/>
    <w:basedOn w:val="a0"/>
    <w:uiPriority w:val="22"/>
    <w:qFormat/>
    <w:rsid w:val="00BE45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09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6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6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oyong</dc:creator>
  <cp:keywords/>
  <dc:description/>
  <cp:lastModifiedBy>laibaoyong</cp:lastModifiedBy>
  <cp:revision>71</cp:revision>
  <dcterms:created xsi:type="dcterms:W3CDTF">2020-11-29T13:11:00Z</dcterms:created>
  <dcterms:modified xsi:type="dcterms:W3CDTF">2021-04-02T13:45:00Z</dcterms:modified>
</cp:coreProperties>
</file>